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841C8" w14:textId="77777777" w:rsidR="00C25109" w:rsidRPr="008A6F60" w:rsidRDefault="00C25109" w:rsidP="00C25109">
      <w:pPr>
        <w:rPr>
          <w:rFonts w:asciiTheme="majorBidi" w:hAnsiTheme="majorBidi" w:cstheme="majorBidi"/>
          <w:color w:val="222222"/>
          <w:spacing w:val="2"/>
        </w:rPr>
      </w:pPr>
      <w:bookmarkStart w:id="0" w:name="_Hlk199852217"/>
      <w:bookmarkStart w:id="1" w:name="_Hlk158416431"/>
      <w:r w:rsidRPr="008A6F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1:</w:t>
      </w:r>
      <w:r w:rsidRPr="008A6F60">
        <w:rPr>
          <w:rFonts w:asciiTheme="majorBidi" w:hAnsiTheme="majorBidi" w:cstheme="majorBidi"/>
          <w:color w:val="222222"/>
          <w:spacing w:val="2"/>
        </w:rPr>
        <w:t xml:space="preserve"> The chemicals and drugs used in the study.</w:t>
      </w:r>
    </w:p>
    <w:p w14:paraId="7EA062AE" w14:textId="77777777" w:rsidR="00C25109" w:rsidRPr="008A6F60" w:rsidRDefault="00C25109" w:rsidP="00C25109">
      <w:pPr>
        <w:pStyle w:val="u-mb-24"/>
        <w:spacing w:after="360"/>
        <w:rPr>
          <w:rFonts w:asciiTheme="majorBidi" w:hAnsiTheme="majorBidi" w:cstheme="majorBidi"/>
          <w:color w:val="222222"/>
          <w:spacing w:val="2"/>
        </w:rPr>
      </w:pPr>
      <w:r w:rsidRPr="008A6F60">
        <w:rPr>
          <w:rFonts w:asciiTheme="majorBidi" w:hAnsiTheme="majorBidi" w:cstheme="majorBidi"/>
          <w:b/>
          <w:bCs/>
          <w:color w:val="222222"/>
          <w:spacing w:val="2"/>
        </w:rPr>
        <w:t xml:space="preserve">Supplementary Table 2: </w:t>
      </w:r>
      <w:r w:rsidRPr="008A6F60">
        <w:rPr>
          <w:rFonts w:asciiTheme="majorBidi" w:hAnsiTheme="majorBidi" w:cstheme="majorBidi"/>
          <w:color w:val="222222"/>
          <w:spacing w:val="2"/>
        </w:rPr>
        <w:t>Histopathological grading of the cardiac muscle.</w:t>
      </w:r>
    </w:p>
    <w:p w14:paraId="69F6A2EC" w14:textId="77777777" w:rsidR="00C25109" w:rsidRDefault="00C25109" w:rsidP="00C25109">
      <w:pPr>
        <w:pStyle w:val="u-mb-24"/>
        <w:spacing w:after="360"/>
        <w:rPr>
          <w:rFonts w:asciiTheme="majorBidi" w:hAnsiTheme="majorBidi" w:cstheme="majorBidi"/>
          <w:color w:val="222222"/>
          <w:spacing w:val="2"/>
        </w:rPr>
      </w:pPr>
      <w:r w:rsidRPr="008A6F60">
        <w:rPr>
          <w:rFonts w:asciiTheme="majorBidi" w:hAnsiTheme="majorBidi" w:cstheme="majorBidi"/>
          <w:b/>
          <w:bCs/>
          <w:color w:val="222222"/>
          <w:spacing w:val="2"/>
        </w:rPr>
        <w:t>Supplementary Table 3</w:t>
      </w:r>
      <w:r>
        <w:rPr>
          <w:rFonts w:asciiTheme="majorBidi" w:hAnsiTheme="majorBidi" w:cstheme="majorBidi"/>
          <w:b/>
          <w:bCs/>
          <w:color w:val="222222"/>
          <w:spacing w:val="2"/>
        </w:rPr>
        <w:t>A</w:t>
      </w:r>
      <w:r w:rsidRPr="008A6F60">
        <w:rPr>
          <w:rFonts w:asciiTheme="majorBidi" w:hAnsiTheme="majorBidi" w:cstheme="majorBidi"/>
          <w:b/>
          <w:bCs/>
          <w:color w:val="222222"/>
          <w:spacing w:val="2"/>
        </w:rPr>
        <w:t xml:space="preserve">: </w:t>
      </w:r>
      <w:r w:rsidRPr="00A400D6">
        <w:rPr>
          <w:rFonts w:asciiTheme="majorBidi" w:hAnsiTheme="majorBidi" w:cstheme="majorBidi"/>
          <w:color w:val="222222"/>
          <w:spacing w:val="2"/>
        </w:rPr>
        <w:t>Fibrosis Metrics Across Experimental Conditions</w:t>
      </w:r>
      <w:r w:rsidRPr="008A6F60">
        <w:rPr>
          <w:rFonts w:asciiTheme="majorBidi" w:hAnsiTheme="majorBidi" w:cstheme="majorBidi"/>
          <w:color w:val="222222"/>
          <w:spacing w:val="2"/>
        </w:rPr>
        <w:t>.</w:t>
      </w:r>
    </w:p>
    <w:p w14:paraId="35D51F5C" w14:textId="77777777" w:rsidR="00C25109" w:rsidRPr="008A6F60" w:rsidRDefault="00C25109" w:rsidP="00C25109">
      <w:pPr>
        <w:pStyle w:val="u-mb-24"/>
        <w:spacing w:after="360"/>
        <w:rPr>
          <w:rFonts w:asciiTheme="majorBidi" w:hAnsiTheme="majorBidi" w:cstheme="majorBidi"/>
          <w:color w:val="222222"/>
          <w:spacing w:val="2"/>
        </w:rPr>
      </w:pPr>
      <w:r w:rsidRPr="008A6F60">
        <w:rPr>
          <w:rFonts w:asciiTheme="majorBidi" w:hAnsiTheme="majorBidi" w:cstheme="majorBidi"/>
          <w:b/>
          <w:bCs/>
          <w:color w:val="222222"/>
          <w:spacing w:val="2"/>
        </w:rPr>
        <w:t>Supplementary Table 3</w:t>
      </w:r>
      <w:r>
        <w:rPr>
          <w:rFonts w:asciiTheme="majorBidi" w:hAnsiTheme="majorBidi" w:cstheme="majorBidi"/>
          <w:b/>
          <w:bCs/>
          <w:color w:val="222222"/>
          <w:spacing w:val="2"/>
        </w:rPr>
        <w:t>A</w:t>
      </w:r>
      <w:r w:rsidRPr="008A6F60">
        <w:rPr>
          <w:rFonts w:asciiTheme="majorBidi" w:hAnsiTheme="majorBidi" w:cstheme="majorBidi"/>
          <w:b/>
          <w:bCs/>
          <w:color w:val="222222"/>
          <w:spacing w:val="2"/>
        </w:rPr>
        <w:t>:</w:t>
      </w:r>
      <w:r w:rsidRPr="00A400D6">
        <w:t xml:space="preserve"> </w:t>
      </w:r>
      <w:r w:rsidRPr="00A400D6">
        <w:rPr>
          <w:rFonts w:asciiTheme="majorBidi" w:hAnsiTheme="majorBidi" w:cstheme="majorBidi"/>
          <w:color w:val="222222"/>
          <w:spacing w:val="2"/>
        </w:rPr>
        <w:t>Comparative Efficacy of the drugs on fibrosis</w:t>
      </w:r>
    </w:p>
    <w:p w14:paraId="4C20EE47" w14:textId="77777777" w:rsidR="00C25109" w:rsidRDefault="00C25109" w:rsidP="00C2510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F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4: </w:t>
      </w:r>
      <w:r w:rsidRPr="008A6F60">
        <w:rPr>
          <w:rFonts w:asciiTheme="majorBidi" w:hAnsiTheme="majorBidi" w:cstheme="majorBidi"/>
          <w:color w:val="000000" w:themeColor="text1"/>
          <w:sz w:val="24"/>
          <w:szCs w:val="24"/>
        </w:rPr>
        <w:t>Details of the GSE61592</w:t>
      </w:r>
      <w:r w:rsidRPr="008A6F6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r w:rsidRPr="008A6F60">
        <w:rPr>
          <w:rFonts w:asciiTheme="majorBidi" w:hAnsiTheme="majorBidi" w:cstheme="majorBidi"/>
          <w:color w:val="000000" w:themeColor="text1"/>
          <w:sz w:val="24"/>
          <w:szCs w:val="24"/>
        </w:rPr>
        <w:t>GSE14843</w:t>
      </w:r>
      <w:r w:rsidRPr="008A6F60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  <w:r w:rsidRPr="008A6F60">
        <w:rPr>
          <w:rFonts w:asciiTheme="majorBidi" w:hAnsiTheme="majorBidi" w:cstheme="majorBidi"/>
          <w:color w:val="000000" w:themeColor="text1"/>
          <w:sz w:val="24"/>
          <w:szCs w:val="24"/>
        </w:rPr>
        <w:t>datasets were retrieved from the GEO database.</w:t>
      </w:r>
    </w:p>
    <w:p w14:paraId="2661FC2D" w14:textId="77777777" w:rsidR="00C25109" w:rsidRPr="00765F2B" w:rsidRDefault="00C25109" w:rsidP="00C2510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F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</w:t>
      </w:r>
      <w:r w:rsidRPr="00765F2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A: showing binding scores, seed match between miRNAs with the </w:t>
      </w:r>
      <w:proofErr w:type="gramStart"/>
      <w:r w:rsidRPr="00765F2B">
        <w:rPr>
          <w:rFonts w:asciiTheme="majorBidi" w:hAnsiTheme="majorBidi" w:cstheme="majorBidi"/>
          <w:color w:val="000000" w:themeColor="text1"/>
          <w:sz w:val="24"/>
          <w:szCs w:val="24"/>
        </w:rPr>
        <w:t>selected  genes</w:t>
      </w:r>
      <w:proofErr w:type="gramEnd"/>
    </w:p>
    <w:p w14:paraId="181410C8" w14:textId="77777777" w:rsidR="00C25109" w:rsidRDefault="00C25109" w:rsidP="00C2510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F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</w:t>
      </w:r>
      <w:r w:rsidRPr="00765F2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proofErr w:type="gramStart"/>
      <w:r w:rsidRPr="00765F2B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C23993">
        <w:t xml:space="preserve"> </w:t>
      </w:r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gramEnd"/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iteria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</w:t>
      </w:r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lection of </w:t>
      </w:r>
      <w:proofErr w:type="spellStart"/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>non coding</w:t>
      </w:r>
      <w:proofErr w:type="spellEnd"/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NA based on </w:t>
      </w:r>
      <w:proofErr w:type="spellStart"/>
      <w:r w:rsidRPr="00C23993">
        <w:rPr>
          <w:rFonts w:asciiTheme="majorBidi" w:hAnsiTheme="majorBidi" w:cstheme="majorBidi"/>
          <w:color w:val="000000" w:themeColor="text1"/>
          <w:sz w:val="24"/>
          <w:szCs w:val="24"/>
        </w:rPr>
        <w:t>pvalu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e</w:t>
      </w:r>
      <w:proofErr w:type="spellEnd"/>
    </w:p>
    <w:p w14:paraId="7AEF44E0" w14:textId="77777777" w:rsidR="00C25109" w:rsidRDefault="00C25109" w:rsidP="0075587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C9B4564" w14:textId="77777777" w:rsidR="00C25109" w:rsidRDefault="00C25109" w:rsidP="0075587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EA32C0A" w14:textId="65325289" w:rsidR="00276BD2" w:rsidRPr="00755875" w:rsidRDefault="00755875" w:rsidP="0075587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558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</w:t>
      </w:r>
      <w:r w:rsidR="00C251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C251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 </w:t>
      </w:r>
      <w:bookmarkStart w:id="2" w:name="_GoBack"/>
      <w:bookmarkEnd w:id="2"/>
      <w:r w:rsidR="001D114A" w:rsidRPr="007558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proofErr w:type="gramEnd"/>
      <w:r w:rsidR="001D114A" w:rsidRPr="00755875">
        <w:rPr>
          <w:rFonts w:asciiTheme="majorBidi" w:hAnsiTheme="majorBidi" w:cstheme="majorBidi"/>
          <w:color w:val="222222"/>
          <w:spacing w:val="2"/>
          <w:sz w:val="24"/>
          <w:szCs w:val="24"/>
        </w:rPr>
        <w:t xml:space="preserve"> </w:t>
      </w:r>
      <w:r w:rsidRPr="00755875">
        <w:rPr>
          <w:rFonts w:asciiTheme="majorBidi" w:hAnsiTheme="majorBidi" w:cstheme="majorBidi"/>
          <w:color w:val="222222"/>
          <w:spacing w:val="2"/>
          <w:sz w:val="24"/>
          <w:szCs w:val="24"/>
        </w:rPr>
        <w:t>T</w:t>
      </w:r>
      <w:r w:rsidR="001D114A" w:rsidRPr="00755875">
        <w:rPr>
          <w:rFonts w:asciiTheme="majorBidi" w:hAnsiTheme="majorBidi" w:cstheme="majorBidi"/>
          <w:color w:val="222222"/>
          <w:spacing w:val="2"/>
          <w:sz w:val="24"/>
          <w:szCs w:val="24"/>
        </w:rPr>
        <w:t>he chemicals and drugs used in the study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3033"/>
        <w:gridCol w:w="3033"/>
      </w:tblGrid>
      <w:tr w:rsidR="00276BD2" w:rsidRPr="00755875" w14:paraId="26180AF7" w14:textId="77777777" w:rsidTr="00961665">
        <w:trPr>
          <w:trHeight w:val="444"/>
        </w:trPr>
        <w:tc>
          <w:tcPr>
            <w:tcW w:w="3032" w:type="dxa"/>
          </w:tcPr>
          <w:p w14:paraId="35387082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</w:p>
        </w:tc>
        <w:tc>
          <w:tcPr>
            <w:tcW w:w="3033" w:type="dxa"/>
          </w:tcPr>
          <w:p w14:paraId="5140F57B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 xml:space="preserve">Company </w:t>
            </w:r>
          </w:p>
        </w:tc>
        <w:tc>
          <w:tcPr>
            <w:tcW w:w="3033" w:type="dxa"/>
          </w:tcPr>
          <w:p w14:paraId="441649BF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CAS No.</w:t>
            </w:r>
          </w:p>
        </w:tc>
      </w:tr>
      <w:tr w:rsidR="00276BD2" w:rsidRPr="00755875" w14:paraId="1C4336EE" w14:textId="77777777" w:rsidTr="00961665">
        <w:trPr>
          <w:trHeight w:val="641"/>
        </w:trPr>
        <w:tc>
          <w:tcPr>
            <w:tcW w:w="3032" w:type="dxa"/>
          </w:tcPr>
          <w:p w14:paraId="036972C3" w14:textId="449443B2" w:rsidR="00276BD2" w:rsidRPr="00755875" w:rsidRDefault="00755875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U</w:t>
            </w:r>
            <w:r w:rsidR="00276BD2"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rethane</w:t>
            </w:r>
          </w:p>
        </w:tc>
        <w:tc>
          <w:tcPr>
            <w:tcW w:w="3033" w:type="dxa"/>
          </w:tcPr>
          <w:p w14:paraId="7F644BD2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</w:rPr>
              <w:t>Sigma Aldrich</w:t>
            </w:r>
          </w:p>
        </w:tc>
        <w:tc>
          <w:tcPr>
            <w:tcW w:w="3033" w:type="dxa"/>
          </w:tcPr>
          <w:p w14:paraId="45BDC534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222222"/>
                <w:spacing w:val="2"/>
              </w:rPr>
              <w:br/>
            </w: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51-79-6</w:t>
            </w:r>
          </w:p>
        </w:tc>
      </w:tr>
      <w:tr w:rsidR="00276BD2" w:rsidRPr="00755875" w14:paraId="44BEDF45" w14:textId="77777777" w:rsidTr="00961665">
        <w:trPr>
          <w:trHeight w:val="637"/>
        </w:trPr>
        <w:tc>
          <w:tcPr>
            <w:tcW w:w="3032" w:type="dxa"/>
          </w:tcPr>
          <w:p w14:paraId="599F1689" w14:textId="11761F36" w:rsidR="00276BD2" w:rsidRPr="00755875" w:rsidRDefault="00755875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proofErr w:type="spellStart"/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Pentoxifylline</w:t>
            </w:r>
            <w:proofErr w:type="spellEnd"/>
          </w:p>
        </w:tc>
        <w:tc>
          <w:tcPr>
            <w:tcW w:w="3033" w:type="dxa"/>
          </w:tcPr>
          <w:p w14:paraId="473069F3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</w:rPr>
              <w:t>Sigma Aldrich</w:t>
            </w:r>
          </w:p>
        </w:tc>
        <w:tc>
          <w:tcPr>
            <w:tcW w:w="3033" w:type="dxa"/>
          </w:tcPr>
          <w:p w14:paraId="275D6380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222222"/>
                <w:spacing w:val="2"/>
              </w:rPr>
              <w:br/>
            </w: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6493-05-6</w:t>
            </w:r>
          </w:p>
        </w:tc>
      </w:tr>
      <w:tr w:rsidR="00276BD2" w:rsidRPr="00755875" w14:paraId="4276B3CC" w14:textId="77777777" w:rsidTr="00961665">
        <w:trPr>
          <w:trHeight w:val="1030"/>
        </w:trPr>
        <w:tc>
          <w:tcPr>
            <w:tcW w:w="3032" w:type="dxa"/>
          </w:tcPr>
          <w:p w14:paraId="698835A0" w14:textId="77777777" w:rsidR="00276BD2" w:rsidRPr="00755875" w:rsidRDefault="00276BD2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Cyanidin 3-</w:t>
            </w:r>
            <w:r w:rsidRPr="00755875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pacing w:val="2"/>
              </w:rPr>
              <w:t>O</w:t>
            </w: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-glucoside chloride</w:t>
            </w:r>
          </w:p>
        </w:tc>
        <w:tc>
          <w:tcPr>
            <w:tcW w:w="3033" w:type="dxa"/>
          </w:tcPr>
          <w:p w14:paraId="297E39FB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</w:rPr>
              <w:t>Sigma Aldrich</w:t>
            </w:r>
          </w:p>
        </w:tc>
        <w:tc>
          <w:tcPr>
            <w:tcW w:w="3033" w:type="dxa"/>
          </w:tcPr>
          <w:p w14:paraId="6A831983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222222"/>
                <w:spacing w:val="2"/>
              </w:rPr>
              <w:br/>
            </w: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7084-24-4</w:t>
            </w:r>
          </w:p>
        </w:tc>
      </w:tr>
      <w:tr w:rsidR="00276BD2" w:rsidRPr="00755875" w14:paraId="648990AB" w14:textId="77777777" w:rsidTr="00961665">
        <w:trPr>
          <w:trHeight w:val="125"/>
        </w:trPr>
        <w:tc>
          <w:tcPr>
            <w:tcW w:w="3032" w:type="dxa"/>
          </w:tcPr>
          <w:p w14:paraId="5EDC6097" w14:textId="77777777" w:rsidR="00276BD2" w:rsidRPr="00755875" w:rsidRDefault="00276BD2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Trans-Anethole</w:t>
            </w:r>
          </w:p>
        </w:tc>
        <w:tc>
          <w:tcPr>
            <w:tcW w:w="3033" w:type="dxa"/>
          </w:tcPr>
          <w:p w14:paraId="477265A2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</w:rPr>
              <w:t>Sigma Aldrich</w:t>
            </w:r>
          </w:p>
        </w:tc>
        <w:tc>
          <w:tcPr>
            <w:tcW w:w="3033" w:type="dxa"/>
          </w:tcPr>
          <w:p w14:paraId="0AB1DD75" w14:textId="77777777" w:rsidR="00276BD2" w:rsidRPr="00755875" w:rsidRDefault="00276BD2" w:rsidP="00961665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222222"/>
                <w:spacing w:val="2"/>
              </w:rPr>
              <w:br/>
            </w: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 xml:space="preserve">4180-23-8 </w:t>
            </w:r>
          </w:p>
        </w:tc>
      </w:tr>
    </w:tbl>
    <w:p w14:paraId="70DBA43B" w14:textId="77777777" w:rsidR="00276BD2" w:rsidRPr="00755875" w:rsidRDefault="00276BD2" w:rsidP="009930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bookmarkEnd w:id="1"/>
    <w:p w14:paraId="192C92D6" w14:textId="77777777" w:rsidR="00FF110D" w:rsidRPr="00755875" w:rsidRDefault="00FF110D" w:rsidP="00993005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7878A098" w14:textId="77777777" w:rsidR="003560F3" w:rsidRPr="00755875" w:rsidRDefault="003560F3" w:rsidP="00993005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44368A02" w14:textId="4F4FEAEA" w:rsidR="00A15F11" w:rsidRPr="00755875" w:rsidRDefault="00755875" w:rsidP="00A15F11">
      <w:pPr>
        <w:pStyle w:val="u-mb-24"/>
        <w:spacing w:after="360"/>
        <w:rPr>
          <w:rFonts w:asciiTheme="majorBidi" w:hAnsiTheme="majorBidi" w:cstheme="majorBidi"/>
          <w:color w:val="222222"/>
          <w:spacing w:val="2"/>
        </w:rPr>
      </w:pPr>
      <w:r w:rsidRPr="00755875">
        <w:rPr>
          <w:rFonts w:asciiTheme="majorBidi" w:hAnsiTheme="majorBidi" w:cstheme="majorBidi"/>
          <w:b/>
          <w:bCs/>
          <w:color w:val="222222"/>
          <w:spacing w:val="2"/>
        </w:rPr>
        <w:t>Supplementary</w:t>
      </w:r>
      <w:r w:rsidR="00A15F11" w:rsidRPr="00755875">
        <w:rPr>
          <w:rFonts w:asciiTheme="majorBidi" w:hAnsiTheme="majorBidi" w:cstheme="majorBidi"/>
          <w:b/>
          <w:bCs/>
          <w:color w:val="222222"/>
          <w:spacing w:val="2"/>
        </w:rPr>
        <w:t xml:space="preserve"> Table </w:t>
      </w:r>
      <w:r w:rsidR="00395CF9" w:rsidRPr="00755875">
        <w:rPr>
          <w:rFonts w:asciiTheme="majorBidi" w:hAnsiTheme="majorBidi" w:cstheme="majorBidi"/>
          <w:b/>
          <w:bCs/>
          <w:color w:val="222222"/>
          <w:spacing w:val="2"/>
        </w:rPr>
        <w:t>2</w:t>
      </w:r>
      <w:r w:rsidR="00A15F11" w:rsidRPr="00755875">
        <w:rPr>
          <w:rFonts w:asciiTheme="majorBidi" w:hAnsiTheme="majorBidi" w:cstheme="majorBidi"/>
          <w:b/>
          <w:bCs/>
          <w:color w:val="222222"/>
          <w:spacing w:val="2"/>
        </w:rPr>
        <w:t xml:space="preserve">: </w:t>
      </w:r>
      <w:r w:rsidR="00A15F11" w:rsidRPr="00755875">
        <w:rPr>
          <w:rFonts w:asciiTheme="majorBidi" w:hAnsiTheme="majorBidi" w:cstheme="majorBidi"/>
          <w:color w:val="222222"/>
          <w:spacing w:val="2"/>
        </w:rPr>
        <w:t>Histopathological grading of the cardiac musc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5"/>
        <w:gridCol w:w="1057"/>
        <w:gridCol w:w="2529"/>
        <w:gridCol w:w="2464"/>
        <w:gridCol w:w="1715"/>
      </w:tblGrid>
      <w:tr w:rsidR="00A15F11" w:rsidRPr="00755875" w14:paraId="631B64E9" w14:textId="77777777" w:rsidTr="00961665">
        <w:trPr>
          <w:jc w:val="center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/>
            <w:vAlign w:val="center"/>
          </w:tcPr>
          <w:p w14:paraId="7B59456A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/>
            <w:vAlign w:val="center"/>
            <w:hideMark/>
          </w:tcPr>
          <w:p w14:paraId="2AC8F9C8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/>
            <w:vAlign w:val="center"/>
            <w:hideMark/>
          </w:tcPr>
          <w:p w14:paraId="7B23344F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/>
            <w:vAlign w:val="center"/>
            <w:hideMark/>
          </w:tcPr>
          <w:p w14:paraId="109AC5EB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/>
            <w:vAlign w:val="center"/>
            <w:hideMark/>
          </w:tcPr>
          <w:p w14:paraId="1CA78EBB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3</w:t>
            </w:r>
          </w:p>
        </w:tc>
      </w:tr>
      <w:tr w:rsidR="00A15F11" w:rsidRPr="00755875" w14:paraId="73D385E7" w14:textId="77777777" w:rsidTr="00961665">
        <w:trPr>
          <w:cantSplit/>
          <w:jc w:val="center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vAlign w:val="center"/>
            <w:hideMark/>
          </w:tcPr>
          <w:p w14:paraId="2CFB3BB4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lastRenderedPageBreak/>
              <w:t>Necrosi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21F0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None or 1-3 dead cells in &lt;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D8BAD9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3" w:name="_Hlk80439037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≤ 3 dead cell per field in at least 3 fields or 4-6 cells in no more than 3 fields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4D552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4" w:name="_Hlk80440450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4-6 dead cells per field in at least 4 fields or &gt; 6 cells in no more than 3 fields</w:t>
            </w:r>
            <w:bookmarkEnd w:id="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F8975B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&gt;6 dead cells in at least 4 fields</w:t>
            </w:r>
          </w:p>
        </w:tc>
      </w:tr>
      <w:tr w:rsidR="00A15F11" w:rsidRPr="00755875" w14:paraId="282B76D2" w14:textId="77777777" w:rsidTr="00961665">
        <w:trPr>
          <w:cantSplit/>
          <w:trHeight w:val="1241"/>
          <w:jc w:val="center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vAlign w:val="center"/>
            <w:hideMark/>
          </w:tcPr>
          <w:p w14:paraId="14C4D4E6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bookmarkStart w:id="5" w:name="_Hlk80440571"/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Polymorpho-nuclear leucocytes</w:t>
            </w:r>
            <w:bookmarkEnd w:id="5"/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3745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None or 1-3 cells in &lt;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D495A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≤ 3 cells per field in at least 3 fields or 4-6 cells in no more than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3E222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4-6 cells per field in at least 4 fields or&gt; 6 cells in no more than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16DD10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&gt;6 cells inn at least 4 fields</w:t>
            </w:r>
          </w:p>
        </w:tc>
      </w:tr>
      <w:tr w:rsidR="00A15F11" w:rsidRPr="00755875" w14:paraId="5E9B287B" w14:textId="77777777" w:rsidTr="00961665">
        <w:trPr>
          <w:cantSplit/>
          <w:jc w:val="center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vAlign w:val="center"/>
            <w:hideMark/>
          </w:tcPr>
          <w:p w14:paraId="267A1F1F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Loss of cross</w:t>
            </w:r>
          </w:p>
          <w:p w14:paraId="3608B105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striat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CE9B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None or 1-5 cells in&lt;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B1D637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6" w:name="_Hlk80439504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≤ 5 cells per field in at least 3 fields or 5-10 cells in no more than 3 fields</w:t>
            </w:r>
            <w:bookmarkEnd w:id="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73E7E0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7" w:name="_Hlk80440708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5-10 cells per field in at least 4 fields or&gt; 6 cells in no more than 3 fields</w:t>
            </w:r>
            <w:bookmarkEnd w:id="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36BCC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8" w:name="_Hlk80438335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&gt;10 cells in at least 4 fields</w:t>
            </w:r>
            <w:bookmarkEnd w:id="8"/>
          </w:p>
        </w:tc>
      </w:tr>
      <w:tr w:rsidR="00A15F11" w:rsidRPr="00755875" w14:paraId="68EDCC32" w14:textId="77777777" w:rsidTr="00961665">
        <w:trPr>
          <w:cantSplit/>
          <w:jc w:val="center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vAlign w:val="center"/>
            <w:hideMark/>
          </w:tcPr>
          <w:p w14:paraId="016CD971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Edema*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86F6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C6D13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&lt;10% of fields in at least 3 fields or &gt; 10% in &lt;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2151D0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9" w:name="_Hlk80439995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10-30% of fields in at least 3 fields or&gt; 30% in &lt; 3 fields</w:t>
            </w:r>
            <w:bookmarkEnd w:id="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4C5F39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bookmarkStart w:id="10" w:name="_Hlk80438470"/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&gt;30% of fields in at least 3 fields</w:t>
            </w:r>
            <w:bookmarkEnd w:id="10"/>
          </w:p>
        </w:tc>
      </w:tr>
      <w:tr w:rsidR="00A15F11" w:rsidRPr="00755875" w14:paraId="165C2C49" w14:textId="77777777" w:rsidTr="00961665">
        <w:trPr>
          <w:cantSplit/>
          <w:trHeight w:val="1402"/>
          <w:jc w:val="center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vAlign w:val="center"/>
            <w:hideMark/>
          </w:tcPr>
          <w:p w14:paraId="05BF86BD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222222"/>
                <w:spacing w:val="2"/>
              </w:rPr>
              <w:t>Hemorrhage*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BBB5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4DC752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Present in 10% of fields in at least 3 fields or &gt; 10% in &lt;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E49A4F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Preset in 10-30% of fields in at least 3 fields or &gt; 30% in&lt; 3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00BCE9" w14:textId="77777777" w:rsidR="00A15F11" w:rsidRPr="00755875" w:rsidRDefault="00A15F11" w:rsidP="00961665">
            <w:pPr>
              <w:pStyle w:val="u-mb-24"/>
              <w:spacing w:after="360"/>
              <w:rPr>
                <w:rFonts w:asciiTheme="majorBidi" w:hAnsiTheme="majorBidi" w:cstheme="majorBidi"/>
                <w:bCs/>
                <w:color w:val="222222"/>
                <w:spacing w:val="2"/>
              </w:rPr>
            </w:pPr>
            <w:r w:rsidRPr="00755875">
              <w:rPr>
                <w:rFonts w:asciiTheme="majorBidi" w:hAnsiTheme="majorBidi" w:cstheme="majorBidi"/>
                <w:bCs/>
                <w:color w:val="222222"/>
                <w:spacing w:val="2"/>
              </w:rPr>
              <w:t>Present in &gt; 30% of fields in at least 3 fields</w:t>
            </w:r>
          </w:p>
        </w:tc>
      </w:tr>
    </w:tbl>
    <w:p w14:paraId="48E90451" w14:textId="77777777" w:rsidR="00A15F11" w:rsidRPr="00755875" w:rsidRDefault="00A15F11" w:rsidP="00993005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5BE7262F" w14:textId="600D6885" w:rsidR="00473F38" w:rsidRPr="00755875" w:rsidRDefault="00755875" w:rsidP="00473F38">
      <w:pPr>
        <w:pStyle w:val="Heading4"/>
        <w:shd w:val="clear" w:color="auto" w:fill="FFFFFF"/>
        <w:spacing w:before="360" w:after="240" w:line="300" w:lineRule="atLeast"/>
        <w:rPr>
          <w:rFonts w:asciiTheme="majorBidi" w:hAnsiTheme="majorBidi"/>
          <w:b/>
          <w:bCs/>
          <w:color w:val="FF0000"/>
          <w:sz w:val="24"/>
          <w:szCs w:val="24"/>
        </w:rPr>
      </w:pPr>
      <w:r>
        <w:rPr>
          <w:rFonts w:asciiTheme="majorBidi" w:hAnsiTheme="majorBidi"/>
          <w:b/>
          <w:bCs/>
          <w:color w:val="FF0000"/>
          <w:sz w:val="24"/>
          <w:szCs w:val="24"/>
        </w:rPr>
        <w:t>Supplementary Table 3</w:t>
      </w:r>
      <w:r w:rsidR="0055272F" w:rsidRPr="00755875">
        <w:rPr>
          <w:rFonts w:asciiTheme="majorBidi" w:hAnsiTheme="majorBidi"/>
          <w:b/>
          <w:bCs/>
          <w:color w:val="FF0000"/>
          <w:sz w:val="24"/>
          <w:szCs w:val="24"/>
        </w:rPr>
        <w:t xml:space="preserve">A </w:t>
      </w:r>
      <w:r w:rsidR="00473F38" w:rsidRPr="00755875">
        <w:rPr>
          <w:rFonts w:asciiTheme="majorBidi" w:hAnsiTheme="majorBidi"/>
          <w:b/>
          <w:bCs/>
          <w:color w:val="FF0000"/>
          <w:sz w:val="24"/>
          <w:szCs w:val="24"/>
        </w:rPr>
        <w:t>Fibrosis Metrics Across Experimental Condition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5"/>
        <w:gridCol w:w="2187"/>
        <w:gridCol w:w="2782"/>
        <w:gridCol w:w="1626"/>
      </w:tblGrid>
      <w:tr w:rsidR="00473F38" w:rsidRPr="00755875" w14:paraId="6BA5B755" w14:textId="77777777" w:rsidTr="003857C9">
        <w:trPr>
          <w:tblHeader/>
        </w:trPr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B0C2DF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Experimental Group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30D123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Fibrotic Area (% ± SEM)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D3E350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Fibrotic Density (Intensity ± SEM)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C4455D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Style w:val="Emphasis"/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p</w:t>
            </w:r>
            <w:r w:rsidRPr="00755875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-value vs. MI/R</w:t>
            </w:r>
          </w:p>
        </w:tc>
      </w:tr>
      <w:tr w:rsidR="00473F38" w:rsidRPr="00755875" w14:paraId="5A5C1266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771AB5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Sham Control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488213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1 ± 0.3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B2D118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8.2 ± 4.1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0C566B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—</w:t>
            </w:r>
          </w:p>
        </w:tc>
      </w:tr>
      <w:tr w:rsidR="00473F38" w:rsidRPr="00755875" w14:paraId="1A16DA3D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3AB07E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Control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9198A7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2.7 ± 3.1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9A386E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82.6 ± 11.4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738DE2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—</w:t>
            </w:r>
          </w:p>
        </w:tc>
      </w:tr>
      <w:tr w:rsidR="00473F38" w:rsidRPr="00755875" w14:paraId="7DDBA33F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BF2668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Cy3G-Low (10 mg/kg)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31523A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8.5 ± 2.4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2C4B05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35.3 ± 9.8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46D162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1</w:t>
            </w:r>
          </w:p>
        </w:tc>
      </w:tr>
      <w:tr w:rsidR="00473F38" w:rsidRPr="00755875" w14:paraId="55657322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129175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Cy3G-High (30 mg/kg)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633328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8.9 ± 1.9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AE76E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98.7 ± 8.2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142893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01</w:t>
            </w:r>
          </w:p>
        </w:tc>
      </w:tr>
      <w:tr w:rsidR="00473F38" w:rsidRPr="00755875" w14:paraId="00666B0F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FEB020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TNA 5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B78E1F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4.2 ± 2.6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D41494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55.1 ± 9.3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26390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5</w:t>
            </w:r>
          </w:p>
        </w:tc>
      </w:tr>
      <w:tr w:rsidR="00473F38" w:rsidRPr="00755875" w14:paraId="603A9F15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25C3B0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TNA 10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D11B57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6.8 ± 2.0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12D01D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9.6 ± 8.5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C6DDDF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1</w:t>
            </w:r>
          </w:p>
        </w:tc>
      </w:tr>
      <w:tr w:rsidR="00473F38" w:rsidRPr="00755875" w14:paraId="43C97C4E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F5D81F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MI/R + TNA 20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7101E4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9.3 ± 1.8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625F7F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2.4 ± 7.6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F6528B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01</w:t>
            </w:r>
          </w:p>
        </w:tc>
      </w:tr>
      <w:tr w:rsidR="00473F38" w:rsidRPr="00755875" w14:paraId="30DF5EAA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B2A610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PTX 2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99729B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1.7 ± 2.5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CE600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48.9 ± 8.9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46BD78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5</w:t>
            </w:r>
          </w:p>
        </w:tc>
      </w:tr>
      <w:tr w:rsidR="00473F38" w:rsidRPr="00755875" w14:paraId="7230B56F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3F70D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PTX 3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D86363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4.6 ± 1.9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6995CB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1.8 ± 7.3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A47BDD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1</w:t>
            </w:r>
          </w:p>
        </w:tc>
      </w:tr>
      <w:tr w:rsidR="00473F38" w:rsidRPr="00755875" w14:paraId="0E7A746E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AD4F98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MI/R + PTX 4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D36632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0.5 ± 1.7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0435D3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6.2 ± 6.8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91B931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01</w:t>
            </w:r>
          </w:p>
        </w:tc>
      </w:tr>
    </w:tbl>
    <w:p w14:paraId="0AD15B75" w14:textId="31232B69" w:rsidR="00473F38" w:rsidRPr="00755875" w:rsidRDefault="00755875" w:rsidP="0055272F">
      <w:pPr>
        <w:pStyle w:val="Heading4"/>
        <w:shd w:val="clear" w:color="auto" w:fill="FFFFFF"/>
        <w:spacing w:before="360" w:after="240" w:line="300" w:lineRule="atLeast"/>
        <w:rPr>
          <w:rFonts w:asciiTheme="majorBidi" w:hAnsiTheme="majorBidi"/>
          <w:color w:val="FF0000"/>
          <w:sz w:val="24"/>
          <w:szCs w:val="24"/>
        </w:rPr>
      </w:pPr>
      <w:r>
        <w:rPr>
          <w:rFonts w:asciiTheme="majorBidi" w:hAnsiTheme="majorBidi"/>
          <w:b/>
          <w:bCs/>
          <w:color w:val="FF0000"/>
          <w:sz w:val="24"/>
          <w:szCs w:val="24"/>
        </w:rPr>
        <w:t xml:space="preserve">Supplementary Table </w:t>
      </w:r>
      <w:r w:rsidR="0055272F" w:rsidRPr="00755875">
        <w:rPr>
          <w:rFonts w:asciiTheme="majorBidi" w:hAnsiTheme="majorBidi"/>
          <w:b/>
          <w:bCs/>
          <w:color w:val="FF0000"/>
          <w:sz w:val="24"/>
          <w:szCs w:val="24"/>
        </w:rPr>
        <w:t xml:space="preserve">S3B </w:t>
      </w:r>
      <w:r w:rsidR="00473F38" w:rsidRPr="00755875">
        <w:rPr>
          <w:rStyle w:val="Strong"/>
          <w:rFonts w:asciiTheme="majorBidi" w:hAnsiTheme="majorBidi"/>
          <w:color w:val="FF0000"/>
          <w:sz w:val="24"/>
          <w:szCs w:val="24"/>
        </w:rPr>
        <w:t>Comparative Efficacy of the drugs on fibrosi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7"/>
        <w:gridCol w:w="2326"/>
        <w:gridCol w:w="1911"/>
      </w:tblGrid>
      <w:tr w:rsidR="00473F38" w:rsidRPr="00755875" w14:paraId="1905819F" w14:textId="77777777" w:rsidTr="003857C9">
        <w:trPr>
          <w:tblHeader/>
        </w:trPr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AE5386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Style w:val="Strong"/>
                <w:rFonts w:asciiTheme="majorBidi" w:hAnsiTheme="majorBidi" w:cstheme="majorBidi"/>
                <w:color w:val="FF0000"/>
                <w:sz w:val="24"/>
                <w:szCs w:val="24"/>
              </w:rPr>
              <w:t>Drug (Optimal Dose)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C7021C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Fibrosis Reduction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A8E27B" w14:textId="77777777" w:rsidR="00473F38" w:rsidRPr="00755875" w:rsidRDefault="00473F38" w:rsidP="003857C9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vs. Cy3G-High</w:t>
            </w:r>
          </w:p>
        </w:tc>
      </w:tr>
      <w:tr w:rsidR="00473F38" w:rsidRPr="00755875" w14:paraId="217381A4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4A6AD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y3G-High (30 mg/kg)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F13E73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↓55.7%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F5B02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—</w:t>
            </w:r>
          </w:p>
        </w:tc>
      </w:tr>
      <w:tr w:rsidR="00473F38" w:rsidRPr="00755875" w14:paraId="37BEF0ED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413044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NA 20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E589AD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↓54.8%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DF9E0B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gt;0.05</w:t>
            </w:r>
          </w:p>
        </w:tc>
      </w:tr>
      <w:tr w:rsidR="00473F38" w:rsidRPr="00755875" w14:paraId="7C638F04" w14:textId="77777777" w:rsidTr="003857C9"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2D814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PTX 40 mg/kg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C537B6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↓52.0%</w:t>
            </w:r>
          </w:p>
        </w:tc>
        <w:tc>
          <w:tcPr>
            <w:tcW w:w="0" w:type="auto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F746C9" w14:textId="77777777" w:rsidR="00473F38" w:rsidRPr="00755875" w:rsidRDefault="00473F38" w:rsidP="003857C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&lt;0.05</w:t>
            </w:r>
          </w:p>
        </w:tc>
      </w:tr>
    </w:tbl>
    <w:p w14:paraId="32EDE27D" w14:textId="77777777" w:rsidR="00473F38" w:rsidRPr="00755875" w:rsidRDefault="00473F38" w:rsidP="00395CF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0EC14CF" w14:textId="77777777" w:rsidR="00473F38" w:rsidRPr="00755875" w:rsidRDefault="00473F38" w:rsidP="00395CF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508B96B" w14:textId="46041312" w:rsidR="00395CF9" w:rsidRPr="00755875" w:rsidRDefault="00755875" w:rsidP="0075587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558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4</w:t>
      </w:r>
      <w:r w:rsidR="00395CF9" w:rsidRPr="007558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 Details of the GSE61592</w:t>
      </w:r>
      <w:r w:rsidR="00395CF9" w:rsidRPr="007558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nd </w:t>
      </w:r>
      <w:r w:rsidR="00395CF9" w:rsidRPr="007558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SE14843</w:t>
      </w:r>
      <w:r w:rsidR="00395CF9" w:rsidRPr="0075587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rtl/>
        </w:rPr>
        <w:t xml:space="preserve"> </w:t>
      </w:r>
      <w:r w:rsidR="00395CF9" w:rsidRPr="007558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atasets were retrieved from the GEO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687"/>
        <w:gridCol w:w="2363"/>
        <w:gridCol w:w="1754"/>
        <w:gridCol w:w="1786"/>
      </w:tblGrid>
      <w:tr w:rsidR="00395CF9" w:rsidRPr="00755875" w14:paraId="6730C19D" w14:textId="77777777" w:rsidTr="00961665">
        <w:tc>
          <w:tcPr>
            <w:tcW w:w="1783" w:type="dxa"/>
          </w:tcPr>
          <w:p w14:paraId="4ABE213A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3" w:type="dxa"/>
          </w:tcPr>
          <w:p w14:paraId="7B0D825D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9" w:type="dxa"/>
          </w:tcPr>
          <w:p w14:paraId="504F10E3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447ABE9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9" w:type="dxa"/>
          </w:tcPr>
          <w:p w14:paraId="4C9ABC25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5CF9" w:rsidRPr="00755875" w14:paraId="19B279F3" w14:textId="77777777" w:rsidTr="00961665">
        <w:tc>
          <w:tcPr>
            <w:tcW w:w="1783" w:type="dxa"/>
          </w:tcPr>
          <w:p w14:paraId="54808CA2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1" w:name="_Hlk175438432"/>
            <w:r w:rsidRPr="00755875">
              <w:rPr>
                <w:rFonts w:asciiTheme="majorBidi" w:hAnsiTheme="majorBidi" w:cstheme="majorBidi"/>
                <w:sz w:val="24"/>
                <w:szCs w:val="24"/>
              </w:rPr>
              <w:t>GSE61592</w:t>
            </w:r>
            <w:bookmarkEnd w:id="11"/>
          </w:p>
        </w:tc>
        <w:tc>
          <w:tcPr>
            <w:tcW w:w="1713" w:type="dxa"/>
          </w:tcPr>
          <w:p w14:paraId="62A01291" w14:textId="77777777" w:rsidR="00395CF9" w:rsidRPr="00755875" w:rsidRDefault="00C2510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="00395CF9" w:rsidRPr="00755875">
                <w:rPr>
                  <w:rStyle w:val="Hyperlink"/>
                  <w:rFonts w:asciiTheme="majorBidi" w:hAnsiTheme="majorBidi" w:cstheme="majorBidi"/>
                  <w:color w:val="0056CC"/>
                  <w:sz w:val="24"/>
                  <w:szCs w:val="24"/>
                  <w:shd w:val="clear" w:color="auto" w:fill="FFFFFF"/>
                </w:rPr>
                <w:t>Mus musculus</w:t>
              </w:r>
            </w:hyperlink>
          </w:p>
        </w:tc>
        <w:tc>
          <w:tcPr>
            <w:tcW w:w="2279" w:type="dxa"/>
          </w:tcPr>
          <w:p w14:paraId="31F53E36" w14:textId="77777777" w:rsidR="00395CF9" w:rsidRPr="00755875" w:rsidRDefault="00C25109" w:rsidP="0096166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hyperlink r:id="rId6" w:history="1">
              <w:r w:rsidR="00395CF9" w:rsidRPr="00755875">
                <w:rPr>
                  <w:rStyle w:val="Hyperlink"/>
                  <w:rFonts w:asciiTheme="majorBidi" w:hAnsiTheme="majorBidi" w:cstheme="majorBidi"/>
                  <w:color w:val="0056CC"/>
                  <w:sz w:val="24"/>
                  <w:szCs w:val="24"/>
                </w:rPr>
                <w:t>GPL6887</w:t>
              </w:r>
            </w:hyperlink>
            <w:r w:rsidR="00395CF9" w:rsidRPr="00755875">
              <w:rPr>
                <w:rFonts w:asciiTheme="majorBidi" w:hAnsiTheme="majorBidi" w:cstheme="majorBidi"/>
                <w:sz w:val="24"/>
                <w:szCs w:val="24"/>
              </w:rPr>
              <w:t xml:space="preserve">Illumina MouseWG-6 v2.0 expression </w:t>
            </w:r>
            <w:proofErr w:type="spellStart"/>
            <w:r w:rsidR="00395CF9" w:rsidRPr="00755875">
              <w:rPr>
                <w:rFonts w:asciiTheme="majorBidi" w:hAnsiTheme="majorBidi" w:cstheme="majorBidi"/>
                <w:sz w:val="24"/>
                <w:szCs w:val="24"/>
              </w:rPr>
              <w:t>beadchip</w:t>
            </w:r>
            <w:proofErr w:type="spellEnd"/>
            <w:r w:rsidR="00395CF9" w:rsidRPr="00755875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1776" w:type="dxa"/>
          </w:tcPr>
          <w:p w14:paraId="286068EC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xpression profiling by array</w:t>
            </w:r>
          </w:p>
        </w:tc>
        <w:tc>
          <w:tcPr>
            <w:tcW w:w="1799" w:type="dxa"/>
          </w:tcPr>
          <w:p w14:paraId="15A5EE45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Group 1 is wild type C57Bl6 uninjured hearts. These mice were not undergone any surgery and used as controls. Group 2 are wild type C57Bl6 72 h post-ischemia reperfusion (IR) </w:t>
            </w:r>
            <w:r w:rsidRPr="0075587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injury hearts. These mice for subjected to ischemia reperfusion (IR) involving 90 min of left anterior descending coronary artery occlusion followed by reperfusion for 3 days or 72 h.</w:t>
            </w:r>
          </w:p>
        </w:tc>
      </w:tr>
      <w:tr w:rsidR="00395CF9" w:rsidRPr="00755875" w14:paraId="0B6E0075" w14:textId="77777777" w:rsidTr="00961665">
        <w:tc>
          <w:tcPr>
            <w:tcW w:w="1783" w:type="dxa"/>
          </w:tcPr>
          <w:p w14:paraId="6EFD318C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2" w:name="_Hlk175438444"/>
            <w:r w:rsidRPr="007558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SE14843</w:t>
            </w:r>
            <w:bookmarkEnd w:id="12"/>
          </w:p>
        </w:tc>
        <w:tc>
          <w:tcPr>
            <w:tcW w:w="1713" w:type="dxa"/>
          </w:tcPr>
          <w:p w14:paraId="0262B2A3" w14:textId="77777777" w:rsidR="00395CF9" w:rsidRPr="00755875" w:rsidRDefault="00C2510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" w:history="1">
              <w:r w:rsidR="00395CF9" w:rsidRPr="00755875">
                <w:rPr>
                  <w:rFonts w:asciiTheme="majorBidi" w:hAnsiTheme="majorBidi" w:cstheme="majorBidi"/>
                  <w:color w:val="0056CC"/>
                  <w:sz w:val="24"/>
                  <w:szCs w:val="24"/>
                </w:rPr>
                <w:br/>
              </w:r>
              <w:r w:rsidR="00395CF9" w:rsidRPr="00755875">
                <w:rPr>
                  <w:rStyle w:val="Hyperlink"/>
                  <w:rFonts w:asciiTheme="majorBidi" w:hAnsiTheme="majorBidi" w:cstheme="majorBidi"/>
                  <w:color w:val="0056CC"/>
                  <w:sz w:val="24"/>
                  <w:szCs w:val="24"/>
                </w:rPr>
                <w:t>Mus musculus</w:t>
              </w:r>
            </w:hyperlink>
          </w:p>
          <w:p w14:paraId="1F6BC48C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9" w:type="dxa"/>
          </w:tcPr>
          <w:p w14:paraId="04600495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sz w:val="24"/>
                <w:szCs w:val="24"/>
              </w:rPr>
              <w:t>GPL8224</w:t>
            </w:r>
            <w:r w:rsidRPr="00755875">
              <w:rPr>
                <w:rFonts w:asciiTheme="majorBidi" w:hAnsiTheme="majorBidi" w:cstheme="majorBidi"/>
                <w:sz w:val="24"/>
                <w:szCs w:val="24"/>
              </w:rPr>
              <w:tab/>
              <w:t>Kanazawa University/</w:t>
            </w:r>
            <w:proofErr w:type="spellStart"/>
            <w:r w:rsidRPr="00755875">
              <w:rPr>
                <w:rFonts w:asciiTheme="majorBidi" w:hAnsiTheme="majorBidi" w:cstheme="majorBidi"/>
                <w:sz w:val="24"/>
                <w:szCs w:val="24"/>
              </w:rPr>
              <w:t>Hitachisoft</w:t>
            </w:r>
            <w:proofErr w:type="spellEnd"/>
            <w:r w:rsidRPr="0075587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55875">
              <w:rPr>
                <w:rFonts w:asciiTheme="majorBidi" w:hAnsiTheme="majorBidi" w:cstheme="majorBidi"/>
                <w:sz w:val="24"/>
                <w:szCs w:val="24"/>
              </w:rPr>
              <w:t>AceGene</w:t>
            </w:r>
            <w:proofErr w:type="spellEnd"/>
            <w:r w:rsidRPr="00755875">
              <w:rPr>
                <w:rFonts w:asciiTheme="majorBidi" w:hAnsiTheme="majorBidi" w:cstheme="majorBidi"/>
                <w:sz w:val="24"/>
                <w:szCs w:val="24"/>
              </w:rPr>
              <w:t xml:space="preserve"> Mouse Oligo Chip 30k 1 Chip Version</w:t>
            </w:r>
          </w:p>
        </w:tc>
        <w:tc>
          <w:tcPr>
            <w:tcW w:w="1776" w:type="dxa"/>
          </w:tcPr>
          <w:p w14:paraId="729C8AD0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xpression profiling by array</w:t>
            </w:r>
          </w:p>
        </w:tc>
        <w:tc>
          <w:tcPr>
            <w:tcW w:w="1799" w:type="dxa"/>
          </w:tcPr>
          <w:p w14:paraId="7A8640B9" w14:textId="77777777" w:rsidR="00395CF9" w:rsidRPr="00755875" w:rsidRDefault="00395CF9" w:rsidP="0096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587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57BL/6J mice (n=46, BW 24.1±1.42 g, 8–10 weeks of age; Charles River Laboratories) were divided into the following treatment groups: sham-operated (n=11), I/R (n=10), myocardial infarction (n=10), liver I/R (n=10)</w:t>
            </w:r>
          </w:p>
        </w:tc>
      </w:tr>
    </w:tbl>
    <w:p w14:paraId="161436BD" w14:textId="77777777" w:rsidR="00395CF9" w:rsidRPr="00755875" w:rsidRDefault="00395CF9" w:rsidP="00395CF9">
      <w:pPr>
        <w:rPr>
          <w:rFonts w:asciiTheme="majorBidi" w:hAnsiTheme="majorBidi" w:cstheme="majorBidi"/>
          <w:sz w:val="24"/>
          <w:szCs w:val="24"/>
        </w:rPr>
      </w:pPr>
    </w:p>
    <w:p w14:paraId="5BF94F56" w14:textId="58E4BFA0" w:rsidR="00B75A8B" w:rsidRPr="00755875" w:rsidRDefault="00B75A8B" w:rsidP="0055272F">
      <w:pPr>
        <w:pStyle w:val="u-mb-24"/>
        <w:numPr>
          <w:ilvl w:val="0"/>
          <w:numId w:val="4"/>
        </w:numPr>
        <w:spacing w:after="360"/>
        <w:rPr>
          <w:rFonts w:asciiTheme="majorBidi" w:hAnsiTheme="majorBidi" w:cstheme="majorBidi"/>
          <w:color w:val="FF0000"/>
          <w:spacing w:val="2"/>
        </w:rPr>
      </w:pPr>
      <w:r w:rsidRPr="00755875">
        <w:rPr>
          <w:rFonts w:asciiTheme="majorBidi" w:hAnsiTheme="majorBidi" w:cstheme="majorBidi"/>
          <w:color w:val="FF0000"/>
          <w:spacing w:val="2"/>
        </w:rPr>
        <w:t>Table S</w:t>
      </w:r>
      <w:r w:rsidR="0055272F" w:rsidRPr="00755875">
        <w:rPr>
          <w:rFonts w:asciiTheme="majorBidi" w:hAnsiTheme="majorBidi" w:cstheme="majorBidi"/>
          <w:color w:val="FF0000"/>
          <w:spacing w:val="2"/>
        </w:rPr>
        <w:t>5</w:t>
      </w:r>
      <w:r w:rsidRPr="00755875">
        <w:rPr>
          <w:rFonts w:asciiTheme="majorBidi" w:hAnsiTheme="majorBidi" w:cstheme="majorBidi"/>
          <w:color w:val="FF0000"/>
          <w:spacing w:val="2"/>
        </w:rPr>
        <w:t xml:space="preserve">A: showing binding scores, seed match between miRNAs with the </w:t>
      </w:r>
      <w:proofErr w:type="gramStart"/>
      <w:r w:rsidRPr="00755875">
        <w:rPr>
          <w:rFonts w:asciiTheme="majorBidi" w:hAnsiTheme="majorBidi" w:cstheme="majorBidi"/>
          <w:color w:val="FF0000"/>
          <w:spacing w:val="2"/>
        </w:rPr>
        <w:t>selected  gen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75A8B" w:rsidRPr="00755875" w14:paraId="75AB8488" w14:textId="77777777" w:rsidTr="003857C9">
        <w:tc>
          <w:tcPr>
            <w:tcW w:w="1870" w:type="dxa"/>
          </w:tcPr>
          <w:p w14:paraId="06656D9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</w:p>
        </w:tc>
        <w:tc>
          <w:tcPr>
            <w:tcW w:w="1870" w:type="dxa"/>
          </w:tcPr>
          <w:p w14:paraId="7C2ACB91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</w:p>
        </w:tc>
        <w:tc>
          <w:tcPr>
            <w:tcW w:w="1870" w:type="dxa"/>
          </w:tcPr>
          <w:p w14:paraId="10D067F9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DCN</w:t>
            </w:r>
          </w:p>
        </w:tc>
        <w:tc>
          <w:tcPr>
            <w:tcW w:w="1870" w:type="dxa"/>
          </w:tcPr>
          <w:p w14:paraId="26317D52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SOX5</w:t>
            </w:r>
          </w:p>
        </w:tc>
        <w:tc>
          <w:tcPr>
            <w:tcW w:w="1870" w:type="dxa"/>
          </w:tcPr>
          <w:p w14:paraId="53A17FAA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VAV3</w:t>
            </w:r>
          </w:p>
        </w:tc>
      </w:tr>
      <w:tr w:rsidR="00B75A8B" w:rsidRPr="00755875" w14:paraId="707E89EA" w14:textId="77777777" w:rsidTr="003857C9">
        <w:tc>
          <w:tcPr>
            <w:tcW w:w="1870" w:type="dxa"/>
            <w:vMerge w:val="restart"/>
          </w:tcPr>
          <w:p w14:paraId="50084533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</w:rPr>
              <w:t>miR-1273a</w:t>
            </w:r>
          </w:p>
        </w:tc>
        <w:tc>
          <w:tcPr>
            <w:tcW w:w="1870" w:type="dxa"/>
          </w:tcPr>
          <w:p w14:paraId="68538FAA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binding scores</w:t>
            </w:r>
          </w:p>
        </w:tc>
        <w:tc>
          <w:tcPr>
            <w:tcW w:w="1870" w:type="dxa"/>
          </w:tcPr>
          <w:p w14:paraId="68BB5A4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.923</w:t>
            </w:r>
          </w:p>
        </w:tc>
        <w:tc>
          <w:tcPr>
            <w:tcW w:w="1870" w:type="dxa"/>
          </w:tcPr>
          <w:p w14:paraId="76842B3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.923</w:t>
            </w:r>
          </w:p>
        </w:tc>
        <w:tc>
          <w:tcPr>
            <w:tcW w:w="1870" w:type="dxa"/>
          </w:tcPr>
          <w:p w14:paraId="477BB93F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.923</w:t>
            </w:r>
          </w:p>
        </w:tc>
      </w:tr>
      <w:tr w:rsidR="00B75A8B" w:rsidRPr="00755875" w14:paraId="73DE6527" w14:textId="77777777" w:rsidTr="003857C9">
        <w:tc>
          <w:tcPr>
            <w:tcW w:w="1870" w:type="dxa"/>
            <w:vMerge/>
          </w:tcPr>
          <w:p w14:paraId="417DC2A7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</w:p>
        </w:tc>
        <w:tc>
          <w:tcPr>
            <w:tcW w:w="1870" w:type="dxa"/>
          </w:tcPr>
          <w:p w14:paraId="10A16932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seed match</w:t>
            </w:r>
          </w:p>
        </w:tc>
        <w:tc>
          <w:tcPr>
            <w:tcW w:w="1870" w:type="dxa"/>
          </w:tcPr>
          <w:p w14:paraId="1B4D658E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1</w:t>
            </w:r>
          </w:p>
        </w:tc>
        <w:tc>
          <w:tcPr>
            <w:tcW w:w="1870" w:type="dxa"/>
          </w:tcPr>
          <w:p w14:paraId="033DA985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</w:t>
            </w:r>
          </w:p>
        </w:tc>
        <w:tc>
          <w:tcPr>
            <w:tcW w:w="1870" w:type="dxa"/>
          </w:tcPr>
          <w:p w14:paraId="6F9CF7E1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1</w:t>
            </w:r>
          </w:p>
        </w:tc>
      </w:tr>
      <w:tr w:rsidR="00B75A8B" w:rsidRPr="00755875" w14:paraId="5F7E0901" w14:textId="77777777" w:rsidTr="003857C9">
        <w:tc>
          <w:tcPr>
            <w:tcW w:w="1870" w:type="dxa"/>
            <w:vMerge w:val="restart"/>
          </w:tcPr>
          <w:p w14:paraId="35DB8806" w14:textId="77777777" w:rsidR="00B75A8B" w:rsidRPr="00755875" w:rsidRDefault="00B75A8B" w:rsidP="003857C9">
            <w:pPr>
              <w:widowControl w:val="0"/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  <w:lang w:val="en"/>
              </w:rPr>
            </w:pPr>
            <w:r w:rsidRPr="00755875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"/>
              </w:rPr>
              <w:t>miR-1298</w:t>
            </w:r>
          </w:p>
        </w:tc>
        <w:tc>
          <w:tcPr>
            <w:tcW w:w="1870" w:type="dxa"/>
          </w:tcPr>
          <w:p w14:paraId="41FE1596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binding scores</w:t>
            </w:r>
          </w:p>
        </w:tc>
        <w:tc>
          <w:tcPr>
            <w:tcW w:w="1870" w:type="dxa"/>
          </w:tcPr>
          <w:p w14:paraId="4B8EF94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1</w:t>
            </w:r>
          </w:p>
        </w:tc>
        <w:tc>
          <w:tcPr>
            <w:tcW w:w="1870" w:type="dxa"/>
          </w:tcPr>
          <w:p w14:paraId="46FEE8B2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.923</w:t>
            </w:r>
          </w:p>
        </w:tc>
        <w:tc>
          <w:tcPr>
            <w:tcW w:w="1870" w:type="dxa"/>
          </w:tcPr>
          <w:p w14:paraId="3C31D9D1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.923</w:t>
            </w:r>
          </w:p>
        </w:tc>
      </w:tr>
      <w:tr w:rsidR="00B75A8B" w:rsidRPr="00755875" w14:paraId="77B8DA87" w14:textId="77777777" w:rsidTr="003857C9">
        <w:tc>
          <w:tcPr>
            <w:tcW w:w="1870" w:type="dxa"/>
            <w:vMerge/>
          </w:tcPr>
          <w:p w14:paraId="012C62A7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</w:p>
        </w:tc>
        <w:tc>
          <w:tcPr>
            <w:tcW w:w="1870" w:type="dxa"/>
          </w:tcPr>
          <w:p w14:paraId="1ED15AB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seed match</w:t>
            </w:r>
          </w:p>
        </w:tc>
        <w:tc>
          <w:tcPr>
            <w:tcW w:w="1870" w:type="dxa"/>
          </w:tcPr>
          <w:p w14:paraId="6092D5BB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1</w:t>
            </w:r>
          </w:p>
        </w:tc>
        <w:tc>
          <w:tcPr>
            <w:tcW w:w="1870" w:type="dxa"/>
          </w:tcPr>
          <w:p w14:paraId="7C1E60C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1</w:t>
            </w:r>
          </w:p>
        </w:tc>
        <w:tc>
          <w:tcPr>
            <w:tcW w:w="1870" w:type="dxa"/>
          </w:tcPr>
          <w:p w14:paraId="3474965A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</w:t>
            </w:r>
          </w:p>
        </w:tc>
      </w:tr>
      <w:tr w:rsidR="00B75A8B" w:rsidRPr="00755875" w14:paraId="2684FD2F" w14:textId="77777777" w:rsidTr="003857C9">
        <w:tc>
          <w:tcPr>
            <w:tcW w:w="1870" w:type="dxa"/>
            <w:vMerge w:val="restart"/>
          </w:tcPr>
          <w:p w14:paraId="09A45319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</w:rPr>
              <w:t>miR-133</w:t>
            </w:r>
          </w:p>
        </w:tc>
        <w:tc>
          <w:tcPr>
            <w:tcW w:w="1870" w:type="dxa"/>
          </w:tcPr>
          <w:p w14:paraId="0014A8D9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binding scores</w:t>
            </w:r>
          </w:p>
        </w:tc>
        <w:tc>
          <w:tcPr>
            <w:tcW w:w="1870" w:type="dxa"/>
          </w:tcPr>
          <w:p w14:paraId="339E3A3D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  <w:highlight w:val="cyan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  <w:highlight w:val="cyan"/>
              </w:rPr>
              <w:t>1</w:t>
            </w:r>
          </w:p>
        </w:tc>
        <w:tc>
          <w:tcPr>
            <w:tcW w:w="1870" w:type="dxa"/>
          </w:tcPr>
          <w:p w14:paraId="582D12D9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1</w:t>
            </w:r>
          </w:p>
        </w:tc>
        <w:tc>
          <w:tcPr>
            <w:tcW w:w="1870" w:type="dxa"/>
          </w:tcPr>
          <w:p w14:paraId="5438EA65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.846</w:t>
            </w:r>
          </w:p>
        </w:tc>
      </w:tr>
      <w:tr w:rsidR="00B75A8B" w:rsidRPr="00755875" w14:paraId="72D3C0B0" w14:textId="77777777" w:rsidTr="003857C9">
        <w:tc>
          <w:tcPr>
            <w:tcW w:w="1870" w:type="dxa"/>
            <w:vMerge/>
          </w:tcPr>
          <w:p w14:paraId="56F1BB68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</w:p>
        </w:tc>
        <w:tc>
          <w:tcPr>
            <w:tcW w:w="1870" w:type="dxa"/>
          </w:tcPr>
          <w:p w14:paraId="12AF5BA0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seed match</w:t>
            </w:r>
          </w:p>
        </w:tc>
        <w:tc>
          <w:tcPr>
            <w:tcW w:w="1870" w:type="dxa"/>
          </w:tcPr>
          <w:p w14:paraId="6C5AD09B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  <w:highlight w:val="cyan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  <w:highlight w:val="cyan"/>
              </w:rPr>
              <w:t>1</w:t>
            </w:r>
          </w:p>
        </w:tc>
        <w:tc>
          <w:tcPr>
            <w:tcW w:w="1870" w:type="dxa"/>
          </w:tcPr>
          <w:p w14:paraId="7301AF16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</w:t>
            </w:r>
          </w:p>
        </w:tc>
        <w:tc>
          <w:tcPr>
            <w:tcW w:w="1870" w:type="dxa"/>
          </w:tcPr>
          <w:p w14:paraId="22A6C4AC" w14:textId="77777777" w:rsidR="00B75A8B" w:rsidRPr="00755875" w:rsidRDefault="00B75A8B" w:rsidP="003857C9">
            <w:pPr>
              <w:pStyle w:val="u-mb-24"/>
              <w:spacing w:after="360"/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b/>
                <w:bCs/>
                <w:color w:val="FF0000"/>
                <w:spacing w:val="2"/>
              </w:rPr>
              <w:t>0</w:t>
            </w:r>
          </w:p>
        </w:tc>
      </w:tr>
    </w:tbl>
    <w:p w14:paraId="409427B5" w14:textId="77777777" w:rsidR="00B75A8B" w:rsidRPr="00755875" w:rsidRDefault="00B75A8B" w:rsidP="00B75A8B">
      <w:pPr>
        <w:pStyle w:val="u-mb-24"/>
        <w:spacing w:after="360"/>
        <w:rPr>
          <w:rFonts w:asciiTheme="majorBidi" w:hAnsiTheme="majorBidi" w:cstheme="majorBidi"/>
          <w:b/>
          <w:bCs/>
          <w:color w:val="FF0000"/>
          <w:spacing w:val="2"/>
        </w:rPr>
      </w:pPr>
    </w:p>
    <w:p w14:paraId="0EC429B1" w14:textId="77777777" w:rsidR="00B75A8B" w:rsidRPr="00755875" w:rsidRDefault="00B75A8B" w:rsidP="00B75A8B">
      <w:pPr>
        <w:pStyle w:val="u-mb-24"/>
        <w:spacing w:after="360"/>
        <w:rPr>
          <w:rFonts w:asciiTheme="majorBidi" w:hAnsiTheme="majorBidi" w:cstheme="majorBidi"/>
          <w:color w:val="FF0000"/>
          <w:spacing w:val="2"/>
        </w:rPr>
      </w:pPr>
    </w:p>
    <w:p w14:paraId="16802419" w14:textId="1FE2C37B" w:rsidR="00B75A8B" w:rsidRPr="00755875" w:rsidRDefault="00B75A8B" w:rsidP="0055272F">
      <w:pPr>
        <w:pStyle w:val="u-mb-24"/>
        <w:numPr>
          <w:ilvl w:val="0"/>
          <w:numId w:val="4"/>
        </w:numPr>
        <w:spacing w:after="360"/>
        <w:rPr>
          <w:rFonts w:asciiTheme="majorBidi" w:hAnsiTheme="majorBidi" w:cstheme="majorBidi"/>
          <w:color w:val="FF0000"/>
          <w:spacing w:val="2"/>
        </w:rPr>
      </w:pPr>
      <w:r w:rsidRPr="00755875">
        <w:rPr>
          <w:rFonts w:asciiTheme="majorBidi" w:hAnsiTheme="majorBidi" w:cstheme="majorBidi"/>
          <w:color w:val="FF0000"/>
          <w:spacing w:val="2"/>
        </w:rPr>
        <w:t>Table S</w:t>
      </w:r>
      <w:r w:rsidR="0055272F" w:rsidRPr="00755875">
        <w:rPr>
          <w:rFonts w:asciiTheme="majorBidi" w:hAnsiTheme="majorBidi" w:cstheme="majorBidi"/>
          <w:color w:val="FF0000"/>
          <w:spacing w:val="2"/>
        </w:rPr>
        <w:t>5</w:t>
      </w:r>
      <w:proofErr w:type="gramStart"/>
      <w:r w:rsidRPr="00755875">
        <w:rPr>
          <w:rFonts w:asciiTheme="majorBidi" w:hAnsiTheme="majorBidi" w:cstheme="majorBidi"/>
          <w:color w:val="FF0000"/>
          <w:spacing w:val="2"/>
        </w:rPr>
        <w:t>B :</w:t>
      </w:r>
      <w:proofErr w:type="gramEnd"/>
      <w:r w:rsidRPr="00755875">
        <w:rPr>
          <w:rFonts w:asciiTheme="majorBidi" w:hAnsiTheme="majorBidi" w:cstheme="majorBidi"/>
          <w:color w:val="FF0000"/>
          <w:spacing w:val="2"/>
        </w:rPr>
        <w:t xml:space="preserve"> criteria of selection of </w:t>
      </w:r>
      <w:proofErr w:type="spellStart"/>
      <w:r w:rsidRPr="00755875">
        <w:rPr>
          <w:rFonts w:asciiTheme="majorBidi" w:hAnsiTheme="majorBidi" w:cstheme="majorBidi"/>
          <w:color w:val="FF0000"/>
          <w:spacing w:val="2"/>
        </w:rPr>
        <w:t>non coding</w:t>
      </w:r>
      <w:proofErr w:type="spellEnd"/>
      <w:r w:rsidRPr="00755875">
        <w:rPr>
          <w:rFonts w:asciiTheme="majorBidi" w:hAnsiTheme="majorBidi" w:cstheme="majorBidi"/>
          <w:color w:val="FF0000"/>
          <w:spacing w:val="2"/>
        </w:rPr>
        <w:t xml:space="preserve"> RNA based on </w:t>
      </w:r>
      <w:proofErr w:type="spellStart"/>
      <w:r w:rsidRPr="00755875">
        <w:rPr>
          <w:rFonts w:asciiTheme="majorBidi" w:hAnsiTheme="majorBidi" w:cstheme="majorBidi"/>
          <w:color w:val="FF0000"/>
          <w:spacing w:val="2"/>
        </w:rPr>
        <w:t>pvalue</w:t>
      </w:r>
      <w:proofErr w:type="spellEnd"/>
      <w:r w:rsidRPr="00755875">
        <w:rPr>
          <w:rFonts w:asciiTheme="majorBidi" w:hAnsiTheme="majorBidi" w:cstheme="majorBidi"/>
          <w:color w:val="FF0000"/>
          <w:spacing w:val="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75A8B" w:rsidRPr="00755875" w14:paraId="2C57E60E" w14:textId="77777777" w:rsidTr="003857C9">
        <w:trPr>
          <w:trHeight w:val="629"/>
        </w:trPr>
        <w:tc>
          <w:tcPr>
            <w:tcW w:w="2337" w:type="dxa"/>
          </w:tcPr>
          <w:p w14:paraId="4CF5A0C8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  <w:tc>
          <w:tcPr>
            <w:tcW w:w="2337" w:type="dxa"/>
          </w:tcPr>
          <w:p w14:paraId="0626005C" w14:textId="77777777" w:rsidR="00B75A8B" w:rsidRPr="00755875" w:rsidRDefault="00B75A8B" w:rsidP="003857C9">
            <w:pPr>
              <w:widowControl w:val="0"/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  <w:lang w:val="en"/>
              </w:rPr>
            </w:pPr>
            <w:r w:rsidRPr="00755875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"/>
              </w:rPr>
              <w:t>miR-1273</w:t>
            </w:r>
          </w:p>
        </w:tc>
        <w:tc>
          <w:tcPr>
            <w:tcW w:w="2338" w:type="dxa"/>
          </w:tcPr>
          <w:p w14:paraId="7AE88BE1" w14:textId="77777777" w:rsidR="00B75A8B" w:rsidRPr="00755875" w:rsidRDefault="00B75A8B" w:rsidP="003857C9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"/>
              </w:rPr>
            </w:pPr>
            <w:r w:rsidRPr="00755875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"/>
              </w:rPr>
              <w:t>miR-1298</w:t>
            </w:r>
          </w:p>
          <w:p w14:paraId="464B3B5C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  <w:tc>
          <w:tcPr>
            <w:tcW w:w="2338" w:type="dxa"/>
          </w:tcPr>
          <w:p w14:paraId="4F3125BE" w14:textId="77777777" w:rsidR="00B75A8B" w:rsidRPr="00755875" w:rsidRDefault="00B75A8B" w:rsidP="003857C9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"/>
              </w:rPr>
            </w:pPr>
            <w:r w:rsidRPr="00755875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"/>
              </w:rPr>
              <w:t>miR-133a-3p</w:t>
            </w:r>
          </w:p>
          <w:p w14:paraId="2B81C463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</w:tr>
      <w:tr w:rsidR="00B75A8B" w:rsidRPr="00755875" w14:paraId="160AB9A7" w14:textId="77777777" w:rsidTr="003857C9">
        <w:tc>
          <w:tcPr>
            <w:tcW w:w="2337" w:type="dxa"/>
          </w:tcPr>
          <w:p w14:paraId="432163A1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lang w:val="en"/>
              </w:rPr>
              <w:t>LINC00654</w:t>
            </w:r>
          </w:p>
        </w:tc>
        <w:tc>
          <w:tcPr>
            <w:tcW w:w="2337" w:type="dxa"/>
          </w:tcPr>
          <w:p w14:paraId="72F7E855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0.024</w:t>
            </w:r>
          </w:p>
        </w:tc>
        <w:tc>
          <w:tcPr>
            <w:tcW w:w="2338" w:type="dxa"/>
          </w:tcPr>
          <w:p w14:paraId="2B9904B5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0.001</w:t>
            </w:r>
          </w:p>
        </w:tc>
        <w:tc>
          <w:tcPr>
            <w:tcW w:w="2338" w:type="dxa"/>
          </w:tcPr>
          <w:p w14:paraId="28566919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0.024</w:t>
            </w:r>
          </w:p>
        </w:tc>
      </w:tr>
      <w:tr w:rsidR="00B75A8B" w:rsidRPr="00755875" w14:paraId="0C6A32D3" w14:textId="77777777" w:rsidTr="003857C9">
        <w:tc>
          <w:tcPr>
            <w:tcW w:w="2337" w:type="dxa"/>
          </w:tcPr>
          <w:p w14:paraId="3480FFC7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lang w:val="en"/>
              </w:rPr>
              <w:t>JRKL-AS1</w:t>
            </w:r>
          </w:p>
        </w:tc>
        <w:tc>
          <w:tcPr>
            <w:tcW w:w="2337" w:type="dxa"/>
          </w:tcPr>
          <w:p w14:paraId="53E15367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0.042</w:t>
            </w:r>
          </w:p>
        </w:tc>
        <w:tc>
          <w:tcPr>
            <w:tcW w:w="2338" w:type="dxa"/>
          </w:tcPr>
          <w:p w14:paraId="064975A8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  <w:tc>
          <w:tcPr>
            <w:tcW w:w="2338" w:type="dxa"/>
          </w:tcPr>
          <w:p w14:paraId="4B335C56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</w:tr>
      <w:tr w:rsidR="00B75A8B" w:rsidRPr="00755875" w14:paraId="57036348" w14:textId="77777777" w:rsidTr="003857C9">
        <w:tc>
          <w:tcPr>
            <w:tcW w:w="2337" w:type="dxa"/>
          </w:tcPr>
          <w:p w14:paraId="612C8B7D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lang w:val="en"/>
              </w:rPr>
              <w:t>CTC-448F2.4</w:t>
            </w:r>
          </w:p>
        </w:tc>
        <w:tc>
          <w:tcPr>
            <w:tcW w:w="2337" w:type="dxa"/>
          </w:tcPr>
          <w:p w14:paraId="04F01527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  <w:r w:rsidRPr="00755875">
              <w:rPr>
                <w:rFonts w:asciiTheme="majorBidi" w:hAnsiTheme="majorBidi" w:cstheme="majorBidi"/>
                <w:color w:val="FF0000"/>
                <w:spacing w:val="2"/>
              </w:rPr>
              <w:t>0.005</w:t>
            </w:r>
          </w:p>
        </w:tc>
        <w:tc>
          <w:tcPr>
            <w:tcW w:w="2338" w:type="dxa"/>
          </w:tcPr>
          <w:p w14:paraId="09682B60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  <w:tc>
          <w:tcPr>
            <w:tcW w:w="2338" w:type="dxa"/>
          </w:tcPr>
          <w:p w14:paraId="7C54A9CF" w14:textId="77777777" w:rsidR="00B75A8B" w:rsidRPr="00755875" w:rsidRDefault="00B75A8B" w:rsidP="003857C9">
            <w:pPr>
              <w:pStyle w:val="u-mb-24"/>
              <w:spacing w:after="360" w:afterAutospacing="0"/>
              <w:rPr>
                <w:rFonts w:asciiTheme="majorBidi" w:hAnsiTheme="majorBidi" w:cstheme="majorBidi"/>
                <w:color w:val="FF0000"/>
                <w:spacing w:val="2"/>
              </w:rPr>
            </w:pPr>
          </w:p>
        </w:tc>
      </w:tr>
    </w:tbl>
    <w:p w14:paraId="3804AF60" w14:textId="77777777" w:rsidR="00B75A8B" w:rsidRPr="00755875" w:rsidRDefault="00B75A8B" w:rsidP="00B75A8B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26C8D722" w14:textId="77777777" w:rsidR="00B75A8B" w:rsidRPr="00755875" w:rsidRDefault="00B75A8B" w:rsidP="00B75A8B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01F2045A" w14:textId="77777777" w:rsidR="00B75A8B" w:rsidRPr="00755875" w:rsidRDefault="00B75A8B" w:rsidP="00B75A8B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sectPr w:rsidR="00B75A8B" w:rsidRPr="00755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4pt;height:11.4pt" o:bullet="t">
        <v:imagedata r:id="rId1" o:title="msoD559"/>
      </v:shape>
    </w:pict>
  </w:numPicBullet>
  <w:abstractNum w:abstractNumId="0" w15:restartNumberingAfterBreak="0">
    <w:nsid w:val="4F221052"/>
    <w:multiLevelType w:val="multilevel"/>
    <w:tmpl w:val="B9BC0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1" w15:restartNumberingAfterBreak="0">
    <w:nsid w:val="5DB656EA"/>
    <w:multiLevelType w:val="hybridMultilevel"/>
    <w:tmpl w:val="7220CD18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69D97673"/>
    <w:multiLevelType w:val="multilevel"/>
    <w:tmpl w:val="B552B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3" w15:restartNumberingAfterBreak="0">
    <w:nsid w:val="7DF85A8C"/>
    <w:multiLevelType w:val="hybridMultilevel"/>
    <w:tmpl w:val="F07A1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3sjQysjQ1MjE3szRT0lEKTi0uzszPAykwrgUAT7ynGSwAAAA="/>
  </w:docVars>
  <w:rsids>
    <w:rsidRoot w:val="00154AA8"/>
    <w:rsid w:val="00154AA8"/>
    <w:rsid w:val="001D114A"/>
    <w:rsid w:val="001F018E"/>
    <w:rsid w:val="001F1939"/>
    <w:rsid w:val="00247232"/>
    <w:rsid w:val="002676B5"/>
    <w:rsid w:val="00276BD2"/>
    <w:rsid w:val="00294853"/>
    <w:rsid w:val="003560F3"/>
    <w:rsid w:val="00395CF9"/>
    <w:rsid w:val="00435FAD"/>
    <w:rsid w:val="004557E8"/>
    <w:rsid w:val="0047348F"/>
    <w:rsid w:val="00473F38"/>
    <w:rsid w:val="004C0629"/>
    <w:rsid w:val="0054310B"/>
    <w:rsid w:val="0055272F"/>
    <w:rsid w:val="00665BA8"/>
    <w:rsid w:val="006D252E"/>
    <w:rsid w:val="00755875"/>
    <w:rsid w:val="007D26E3"/>
    <w:rsid w:val="0085435F"/>
    <w:rsid w:val="008A4648"/>
    <w:rsid w:val="008E4AC9"/>
    <w:rsid w:val="00946BA6"/>
    <w:rsid w:val="00993005"/>
    <w:rsid w:val="009B267C"/>
    <w:rsid w:val="00A15F11"/>
    <w:rsid w:val="00B04072"/>
    <w:rsid w:val="00B44A9A"/>
    <w:rsid w:val="00B75A8B"/>
    <w:rsid w:val="00BD7516"/>
    <w:rsid w:val="00BF2BD8"/>
    <w:rsid w:val="00C2320E"/>
    <w:rsid w:val="00C25109"/>
    <w:rsid w:val="00CC4081"/>
    <w:rsid w:val="00CF573F"/>
    <w:rsid w:val="00E83EA1"/>
    <w:rsid w:val="00ED2321"/>
    <w:rsid w:val="00F60F80"/>
    <w:rsid w:val="00FF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DDE5E"/>
  <w15:chartTrackingRefBased/>
  <w15:docId w15:val="{8F66A4DC-44CC-449D-A997-6C5E180A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A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4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320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6D25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u-mb-24">
    <w:name w:val="u-mb-24"/>
    <w:basedOn w:val="Normal"/>
    <w:qFormat/>
    <w:rsid w:val="00A15F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73F38"/>
    <w:rPr>
      <w:b/>
      <w:bCs/>
    </w:rPr>
  </w:style>
  <w:style w:type="character" w:styleId="Emphasis">
    <w:name w:val="Emphasis"/>
    <w:basedOn w:val="DefaultParagraphFont"/>
    <w:uiPriority w:val="20"/>
    <w:qFormat/>
    <w:rsid w:val="00473F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Info&amp;id=1009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o/query/acc.cgi?acc=GPL6887" TargetMode="External"/><Relationship Id="rId5" Type="http://schemas.openxmlformats.org/officeDocument/2006/relationships/hyperlink" Target="https://www.ncbi.nlm.nih.gov/Taxonomy/Browser/wwwtax.cgi?mode=Info&amp;id=1009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 Khaled Abd El Ghafar Arafa</dc:creator>
  <cp:keywords/>
  <dc:description/>
  <cp:lastModifiedBy>lenovo</cp:lastModifiedBy>
  <cp:revision>3</cp:revision>
  <dcterms:created xsi:type="dcterms:W3CDTF">2025-08-25T13:11:00Z</dcterms:created>
  <dcterms:modified xsi:type="dcterms:W3CDTF">2025-08-25T13:13:00Z</dcterms:modified>
</cp:coreProperties>
</file>